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819" w:rsidRPr="00A94117" w:rsidRDefault="00A94117" w:rsidP="0092682B">
      <w:pPr>
        <w:rPr>
          <w:rFonts w:ascii="Times New Roman" w:eastAsiaTheme="majorEastAsia" w:hAnsi="Times New Roman" w:cs="Times New Roman"/>
          <w:szCs w:val="21"/>
        </w:rPr>
      </w:pPr>
      <w:r w:rsidRPr="00A94117">
        <w:rPr>
          <w:rFonts w:ascii="Times New Roman" w:eastAsiaTheme="majorEastAsia" w:hAnsi="Times New Roman" w:cs="Times New Roman"/>
          <w:szCs w:val="21"/>
        </w:rPr>
        <w:t>Sequ</w:t>
      </w:r>
      <w:r>
        <w:rPr>
          <w:rFonts w:ascii="Times New Roman" w:eastAsiaTheme="majorEastAsia" w:hAnsi="Times New Roman" w:cs="Times New Roman" w:hint="eastAsia"/>
          <w:szCs w:val="21"/>
        </w:rPr>
        <w:t>en</w:t>
      </w:r>
      <w:r w:rsidRPr="00A94117">
        <w:rPr>
          <w:rFonts w:ascii="Times New Roman" w:eastAsiaTheme="majorEastAsia" w:hAnsi="Times New Roman" w:cs="Times New Roman"/>
          <w:szCs w:val="21"/>
        </w:rPr>
        <w:t xml:space="preserve">ces of </w:t>
      </w:r>
      <w:r>
        <w:rPr>
          <w:rFonts w:ascii="Times New Roman" w:eastAsiaTheme="majorEastAsia" w:hAnsi="Times New Roman" w:cs="Times New Roman" w:hint="eastAsia"/>
          <w:szCs w:val="21"/>
        </w:rPr>
        <w:t>clones identified by yeast two-hybrid library screens</w:t>
      </w:r>
    </w:p>
    <w:p w:rsidR="00A94117" w:rsidRPr="00A41819" w:rsidRDefault="00A94117" w:rsidP="0092682B">
      <w:pPr>
        <w:rPr>
          <w:rFonts w:asciiTheme="majorEastAsia" w:eastAsiaTheme="majorEastAsia" w:hAnsiTheme="majorEastAsia" w:cs="Times New Roman"/>
          <w:szCs w:val="21"/>
        </w:rPr>
      </w:pPr>
    </w:p>
    <w:p w:rsidR="004A3839" w:rsidRPr="00A41819" w:rsidRDefault="0092682B" w:rsidP="0092682B">
      <w:pPr>
        <w:rPr>
          <w:rFonts w:ascii="Times New Roman" w:eastAsiaTheme="majorEastAsia" w:hAnsi="Times New Roman" w:cs="Times New Roman"/>
          <w:color w:val="000000"/>
          <w:kern w:val="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sz w:val="18"/>
          <w:szCs w:val="18"/>
        </w:rPr>
        <w:t xml:space="preserve">&gt;20120406-26 </w:t>
      </w:r>
      <w:r w:rsidR="004A3839" w:rsidRPr="00A41819">
        <w:rPr>
          <w:rFonts w:ascii="Times New Roman" w:eastAsiaTheme="majorEastAsia" w:hAnsi="Times New Roman" w:cs="Times New Roman"/>
          <w:color w:val="000000"/>
          <w:kern w:val="0"/>
          <w:sz w:val="18"/>
          <w:szCs w:val="18"/>
        </w:rPr>
        <w:t xml:space="preserve">(510 </w:t>
      </w:r>
      <w:proofErr w:type="spellStart"/>
      <w:r w:rsidR="004A3839" w:rsidRPr="00A41819">
        <w:rPr>
          <w:rFonts w:ascii="Times New Roman" w:eastAsiaTheme="majorEastAsia" w:hAnsi="Times New Roman" w:cs="Times New Roman"/>
          <w:color w:val="000000"/>
          <w:kern w:val="0"/>
          <w:sz w:val="18"/>
          <w:szCs w:val="18"/>
        </w:rPr>
        <w:t>bp</w:t>
      </w:r>
      <w:proofErr w:type="spellEnd"/>
      <w:r w:rsidR="004A3839" w:rsidRPr="00A41819">
        <w:rPr>
          <w:rFonts w:ascii="Times New Roman" w:eastAsiaTheme="majorEastAsia" w:hAnsi="Times New Roman" w:cs="Times New Roman"/>
          <w:color w:val="000000"/>
          <w:kern w:val="0"/>
          <w:sz w:val="18"/>
          <w:szCs w:val="18"/>
        </w:rPr>
        <w:t>)</w:t>
      </w:r>
    </w:p>
    <w:p w:rsidR="004A3839" w:rsidRPr="00A41819" w:rsidRDefault="004A3839" w:rsidP="004A383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Theme="majorEastAsia" w:hAnsi="Times New Roman" w:cs="Times New Roman"/>
          <w:color w:val="000000"/>
          <w:kern w:val="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color w:val="000000"/>
          <w:kern w:val="0"/>
          <w:sz w:val="18"/>
          <w:szCs w:val="18"/>
        </w:rPr>
        <w:t>ATGATGAAGATACCCCACCAAACCCAAAAAAAGAGGGTGGGTCGAATCAAACAAGTTTGTACAAAAAAGTTGGAATAGGAGCAAATCTGCCGAGGCTAAACTCCAGTTTTCGACGTAGTGTGAGCATTGCAACCAGTATATATTTGGATAACGATGTGGAAGACCTAGAGATGTTGCTTGAGGCCTACTTCATGCAGCTGGATGGAATTCGCAACAGAATTTTATCGGTCCGAGAGTATATTGATGACACAGAAGACTACGTCAACATTCAACTCGACAACCAGCGAAATGAACTGATCCAGCTTCAGCTTACGCTGACCATCGCATCGTTTGGCATAGCTATCAATACCTTCATAGTCGGGGCCTTTGCGATGAACATCCCATGCCATCTTTACGACATCACGGATGGCAGCTTCTTTTGGCCATTTGTCGGAGGTACCTCATCGGGCTGCTTTGTGATCTCCGTCGTTTTGTTAGGGTACGCCTGGTGGAAGAAGTTGCTTGGTCCCT</w:t>
      </w:r>
    </w:p>
    <w:p w:rsidR="00C3010B" w:rsidRPr="00A41819" w:rsidRDefault="00240CAF" w:rsidP="00240CAF">
      <w:pPr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bookmarkStart w:id="0" w:name="OLE_LINK7"/>
      <w:bookmarkStart w:id="1" w:name="OLE_LINK8"/>
      <w:r w:rsidRPr="00A41819">
        <w:rPr>
          <w:rFonts w:ascii="Times New Roman" w:eastAsiaTheme="majorEastAsia" w:hAnsi="Times New Roman" w:cs="Times New Roman"/>
          <w:sz w:val="18"/>
          <w:szCs w:val="18"/>
        </w:rPr>
        <w:t xml:space="preserve">&gt;20120406-28 </w:t>
      </w:r>
      <w:bookmarkEnd w:id="0"/>
      <w:bookmarkEnd w:id="1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(</w:t>
      </w:r>
      <w:r w:rsidR="00C3010B"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 xml:space="preserve">420 </w:t>
      </w:r>
      <w:proofErr w:type="spellStart"/>
      <w:r w:rsidR="00C3010B"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bp</w:t>
      </w:r>
      <w:proofErr w:type="spellEnd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)</w:t>
      </w:r>
    </w:p>
    <w:p w:rsidR="00C3010B" w:rsidRPr="00A41819" w:rsidRDefault="00C3010B" w:rsidP="00C3010B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GACGGTGACACCCGACGGATGGCTCAAGACCGGTGACCTATGCTACATAGACGAGGATGGGTATCTCTTTGTGGTGGACCGTCTGAAAGAGTTGATCAAATACAAAGGCTATCAGGTGCCTCCGGCAGAGTTGGAAGCTCTTCTGCTGACCCATCCAGAGGTTTCCGATGTCGCTGTTATTCCGTTCCCGGACAGGGACGTCGGCCAGTTCCCGATGGCCTATGTCGTGAGGAAGAAAGGGAGCAACCTGTCAGGCCAGGAGGTGATGGAGTTTGTGGCGAAACAGGTAGCACCGTACAAGAAGGTCAGGAAGGTGGCATTCGTGACAGACATCCCCAAGAACGCGTCTGGCAAGATACTGCGGAAGGATCTTATCAAGCTCGCGACGTCCAAGCTGTGAAATGTCGACCGTTATCCTGC</w:t>
      </w:r>
    </w:p>
    <w:p w:rsidR="000D2703" w:rsidRPr="00A41819" w:rsidRDefault="00E4439B" w:rsidP="000D2703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sz w:val="18"/>
          <w:szCs w:val="18"/>
        </w:rPr>
        <w:t>&gt;20120720-193</w:t>
      </w: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 xml:space="preserve"> </w:t>
      </w:r>
      <w:r w:rsidR="000D2703"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 xml:space="preserve">(440 </w:t>
      </w:r>
      <w:proofErr w:type="spellStart"/>
      <w:r w:rsidR="000D2703"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bp</w:t>
      </w:r>
      <w:proofErr w:type="spellEnd"/>
      <w:r w:rsidR="000D2703"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)</w:t>
      </w:r>
    </w:p>
    <w:p w:rsidR="000D2703" w:rsidRPr="00A41819" w:rsidRDefault="000D2703" w:rsidP="000D2703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AGTTGGAGCGGCACGCAAGGCATATGGTCTAGGCCGCTACATGGTTCTTCCAGTCTCCCTTCACGGCCTACCACGGGGTGCTGCTGTTGCTAGTTGTGTATATGGTGCCACTGATAGCTGGCGAGGAGCCTTGGCAGCTGCAGCTCTGACCGGGCTTGCAGGACCAAGCGCGGCCATCAGTGCAATCCTTGCGAAGATTGGCTATGATGGACTGGACTATTGGATGGTGATTGCATGCGGGGCTTTGATCCCTAGCTTTGGCCGTGTCTTCAGACGCTCGCTGCGGCTGGACTTGAGGAAGAGTGTCTGCGGGCTCCTGATAGGTTTTGGTTTTGCTTGGGTGTGCTTGATGTCCACCAGATTCATCTGCTTGCACACCCCTTACTGCAATTCAGCTCCAGAAGCGGTCACATGATGTGTTCCTGTCAGATAGTCACATG</w:t>
      </w:r>
    </w:p>
    <w:p w:rsidR="00A70414" w:rsidRPr="00A41819" w:rsidRDefault="00A70414" w:rsidP="00A70414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sz w:val="18"/>
          <w:szCs w:val="18"/>
        </w:rPr>
        <w:t>&gt;20120720-230</w:t>
      </w: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 xml:space="preserve"> (980 </w:t>
      </w:r>
      <w:proofErr w:type="spellStart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bp</w:t>
      </w:r>
      <w:proofErr w:type="spellEnd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)</w:t>
      </w:r>
    </w:p>
    <w:p w:rsidR="00A70414" w:rsidRPr="00A41819" w:rsidRDefault="00A70414" w:rsidP="00A70414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TCCTCGTGTTGATGCAGCAGTGTAGCGTATTCTTCCTGGGGGATACTCATCAGCTGACAGTTTGACGGAACAACCTGCTAATTTGGTGAATGAATATACACAATGCAAACCTGTGGATGCTAGGACCCGATACCAGCAACTCCCTTGGCCTGCGCTGCCGCTTGTTGTGCTGCTGCCGCGGCCGCAGCTGCCGCCGCCGCCGCTGGGGATGGGGGTGAAGCTGGCGTCTTCTGTGGGGCTTCAACAGCATGCCCCTGCTGCGGCTGTTTGTTATCTACTTGGGCCAACAAGTTCTTTATCTGGGTTCCGCTCATGGTCTCATGCTCAAGAAGTGCATTGGCTAGAGCATGGAGCTCCTTGTTGTGTTTGGTGAGGATAGTCTTTGCATTGTTGTATGCTCTCTCCAAGAAATTCTTCACCTCCTCCTCAATTAGAAGCCTCGTTTCTGAGCTCATAGTCTTTCCGTCATCTTCATAGTTGTACGAAACAAGACCCACCTGCTTGCTCATACCATACTGAGTAACCATTGCTCTTGCCATCAAAGTTGCTTGCTCAAAGTCGGATGAAGCACCAGATGTCACCTCGCTATCCCCAAATATAAGCTCCTCCGCCACTCGCCCTCCCATGCACACATCCAATCTTGCTAGCATCTGTTTCCTTGACACACTTGTCTCATCTTTGTCAGGGAGTTGAGCCACCATCCCAAGGGCCATCCCCCTGGGCACGATGGTAGCTTTGTGGACAGGGTGCGCACCATCCGTGTGCATGGCAACAAGGGCATGCCCTCCTTCATGGTATGCTGTCAGCTTCCTGCACTCATCAGAGATAACTGCTGACTTGCGCTCACTGCCCATCATGATCCGGTCCTTGGCATACTCCAGATCATTCATGCTAACGGATTTTGCCCCATCCATGGCAGCCCTAAGAGCAGCCACATTCACCAAGTTAGCAAGGTCAGCACCTGAAAATCCTCCAACTTT</w:t>
      </w:r>
    </w:p>
    <w:p w:rsidR="005B2D4B" w:rsidRPr="00A41819" w:rsidRDefault="005B2D4B" w:rsidP="005B2D4B">
      <w:pPr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bookmarkStart w:id="2" w:name="OLE_LINK21"/>
      <w:bookmarkStart w:id="3" w:name="OLE_LINK22"/>
      <w:r w:rsidRPr="00A41819">
        <w:rPr>
          <w:rFonts w:ascii="Times New Roman" w:eastAsiaTheme="majorEastAsia" w:hAnsi="Times New Roman" w:cs="Times New Roman"/>
          <w:sz w:val="18"/>
          <w:szCs w:val="18"/>
        </w:rPr>
        <w:t xml:space="preserve">&gt;20120720-281 </w:t>
      </w:r>
      <w:bookmarkEnd w:id="2"/>
      <w:bookmarkEnd w:id="3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 xml:space="preserve">(1317 </w:t>
      </w:r>
      <w:proofErr w:type="spellStart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bp</w:t>
      </w:r>
      <w:proofErr w:type="spellEnd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)</w:t>
      </w:r>
    </w:p>
    <w:p w:rsidR="005B2D4B" w:rsidRPr="00A41819" w:rsidRDefault="005B2D4B" w:rsidP="005B2D4B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lastRenderedPageBreak/>
        <w:t>GCGGAGGACGAGGACGACTGCCGGAGCTGGCGCCGCCTCGACTACGGCCACGTGTACGCGTCCAAGTCCTTCTTCGACCCCAGCAAGAACCGGCGCGTGCTCTGGGGCTGGGCTAACGAGTCCGACAGCCTGGCCGACGACCTCGTCAGGGGATGGTCCGGTGTTCAGACTGTCCCGAGGAAGATATGGTTGGACGAAGACGGCAAGCAGCTGCGACAGTGGCCGATCGAGGAGATCGAGACGCTGAGGAGCAAGCGAGTGAACCTGCTGATACCGGAGGTGAACGCCGGCGGCGTCAACGAGATCATCGGCATCGTGGGCGAGCAGGCGGACGTGGAGGTCGTGTTCCAGATCCCGGCCCTGGAGCACGCCGACGTCCTGGAGCCCAACTGGCTGCTGAACCCGCAGAGCCTGTGCGGCGAGAAGGGCGCGTCCGTGCGGGGCAGCGTCGGCCCGTTCGGGCTGCTCGTCATGGCCTCCGGCGACATGCAGGAGCACACCGCCGTCTTCTTCAGGGTGTTCAGGCAGAACGACAAGTACAAGGTCCTCATGTGCACCGACCTCTCAAAGTCGAGCACCAGAGACGGCGTGTACAAGCCGCCGTACGGGGCCTTCGTGGACATGGACATCGAGGCGCAAGGGGGCAGCATCTCGCTCAGAACACTGGTTGACCACTCGGTGGTGGAGAGCTTCGGCGGCGGCGGCCGGACGTGCATCACGGCGCGGGTGTACCCGGACCACGTCGTGAACGGGAACAGCCACCTGTACGTGTTCAACAACGGCACCGGCGCCGTCAAGGTGTCCAGCCTCGACGCGTGGGAGATGGCCACGGCGACCGTGAACGTCCTCCCCGACGGGCTGATCGCGGCGAGCTCGGTGAGCAGAGCTCAAGCCTATTAGGATTCAGGAGCTGGGTTTTCGCTCGGTGGATGGATGGATGGATGGCCATATTGTGAATTTCTACGGCCGATTGGATTTGCCTGCCCAATTGTGGCTCAGGTGTACAGATGGAGGCTCCCTCATTGTTTGCCGGAACAGCACAGAACAAGGATTCTAGGATGCTGCGAAGGAAAGAAGATTGTAGTAGGAAGATTTGTGTCAGGTGTTAAGTTTTTTATACTGTTATAATAATACTAGTACTGTAGTATAGAAGTAGCACGCATGCCCTGCATGTTGGGTATTTGGCAACCATTAGAGTGTATTTCCGAGGTGAAAACGGGTGTCATGTAAAAGTATGATAGCCGTTGAGTTGTAAAAAATATTACTATTCAAATCTAAAAGGTATAAATTGTGATTAAAAAAAAAAAAAAAAAAAAA</w:t>
      </w:r>
    </w:p>
    <w:p w:rsidR="005B2D4B" w:rsidRPr="00A41819" w:rsidRDefault="005B2D4B" w:rsidP="005B2D4B">
      <w:pPr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bookmarkStart w:id="4" w:name="OLE_LINK27"/>
      <w:bookmarkStart w:id="5" w:name="OLE_LINK28"/>
      <w:r w:rsidRPr="00A41819">
        <w:rPr>
          <w:rFonts w:ascii="Times New Roman" w:eastAsiaTheme="majorEastAsia" w:hAnsi="Times New Roman" w:cs="Times New Roman"/>
          <w:sz w:val="18"/>
          <w:szCs w:val="18"/>
        </w:rPr>
        <w:t xml:space="preserve">&gt;20120726-37 </w:t>
      </w:r>
      <w:bookmarkEnd w:id="4"/>
      <w:bookmarkEnd w:id="5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 xml:space="preserve">(470 </w:t>
      </w:r>
      <w:proofErr w:type="spellStart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bp</w:t>
      </w:r>
      <w:proofErr w:type="spellEnd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)</w:t>
      </w:r>
    </w:p>
    <w:p w:rsidR="005B2D4B" w:rsidRPr="00A41819" w:rsidRDefault="005B2D4B" w:rsidP="005B2D4B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TGCAAGCACGTCGGATGGGTCTAGATATATGCACGAGAGAGTTGATAACTCAACCAAGTCTGCTGGTTCTGTTGCTGCTCTTAAGGAACTTTGTACAGCTGAGGGGTATAACTTAATTTTCCAAGCTCAGCCATCTCCATTAGATAGTTTGATGGCAAGGAAAGAAGTTCATGCTCAGATTGAAATAGGTGGGCAAATTCTGGGAAAAGGAGTTGGAGCAACATGGGAGGAAGCTAAGATGCAGGCTGCTGATGGGGCTCTGGGAACTCTGAGATACATGCTTGGTCAACGTCCACTGAAACGGTCTGGATCTCCAAGGTCATTTGGATCCAATTATAATAAGCGATACAAGCCAGATTTCCAGCCGATGGTACAAAGGATTCCTTCTGGCAGATACTCTAGGAATGACAGTCGTGTTCCTTGATTGTTGTATCTGAATTCCGTGGGACACGATTCATCAGAAATTCATT</w:t>
      </w:r>
    </w:p>
    <w:p w:rsidR="003341E3" w:rsidRPr="00A41819" w:rsidRDefault="003341E3" w:rsidP="003341E3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sz w:val="18"/>
          <w:szCs w:val="18"/>
        </w:rPr>
        <w:t>&gt;20120726-66</w:t>
      </w: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 xml:space="preserve"> (430 </w:t>
      </w:r>
      <w:proofErr w:type="spellStart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bp</w:t>
      </w:r>
      <w:proofErr w:type="spellEnd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)</w:t>
      </w:r>
    </w:p>
    <w:p w:rsidR="003341E3" w:rsidRPr="00A41819" w:rsidRDefault="003341E3" w:rsidP="003341E3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ATTGGCTCGACGGCAAGCACGTGGTCTTCGGCGAGGTCGTCGAGGGCATGGACGTCGTCAAGAACATCGAGAAGGTGGGCTCTCGCAGCGGCACCTGTGCCAAGCAGGTCGTCATCGCCGACTGCGGCCAGCTCTAGGTCCGTACTTCCGCCCGTCGCTCGCCGTCGTCGTCGTCGTCGTCGTCCTGCCGTGTGTCCCGTGTCGTGTCGTCGGTCTAAATAAGAATTGGCGTGAGTGTCGTGGTGTCGTGTCGTGTCTTCCCCTTGTCCGTCCGATGAGATCTCCCTGGTTGGTTTAGGAGGGTTTTAGGTGGACTTGCTGGATCTTGTGTCCGGCGGCCATGGTTATCTTCCCTTGTCTGCTGCTATCTTACCGTTTGAATGAATGAGATGAACTCCGCTATGAATTATCAAAAAAAAAAAAAAAAAAA</w:t>
      </w:r>
    </w:p>
    <w:p w:rsidR="009C56F4" w:rsidRPr="00A41819" w:rsidRDefault="009C56F4" w:rsidP="009C56F4">
      <w:pPr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bookmarkStart w:id="6" w:name="OLE_LINK36"/>
      <w:bookmarkStart w:id="7" w:name="OLE_LINK37"/>
      <w:r w:rsidRPr="00A41819">
        <w:rPr>
          <w:rFonts w:ascii="Times New Roman" w:eastAsiaTheme="majorEastAsia" w:hAnsi="Times New Roman" w:cs="Times New Roman"/>
          <w:sz w:val="18"/>
          <w:szCs w:val="18"/>
        </w:rPr>
        <w:t xml:space="preserve">&gt;20120726-69 </w:t>
      </w:r>
      <w:bookmarkEnd w:id="6"/>
      <w:bookmarkEnd w:id="7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 xml:space="preserve">(540 </w:t>
      </w:r>
      <w:proofErr w:type="spellStart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bp</w:t>
      </w:r>
      <w:proofErr w:type="spellEnd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)</w:t>
      </w:r>
    </w:p>
    <w:p w:rsidR="009C56F4" w:rsidRPr="00A41819" w:rsidRDefault="009C56F4" w:rsidP="009C56F4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GGGGGACACTCCTACGACCTCCTCTCCAGGAACTGCAACCACTTCTGCGACGTGCTCTGCGACAGACTCGGCGTCCCCAAGCTTCCAGGCTGGGTTAATCGTTTTGCCAATGCTGGCGATACTGCTGTGGTGGTTGCTGAGAATACAGCAGTTAAGTTCAGGCAGGCTAAAACAGAAATTGTCAATGCTAGTAGAGTAGCATATAGATTCATGGCAGGCCTGACTTCGAAAAACCAGGCTTCACAAGAGGCCCCAGGTGACCAAAATAGAGGCGGCGGACCTACTTTCCAAGGAACATGGTTCAAGAATGTTGTTTCAGCTGGCGCAAAGCCGTCCACAAGCGGGTCAACTCCCTCACAAGAAGCTGACGATGCACCCCCCTTGCAGGGCCAGAAATCGGCAGAGCAGTCGACAAGGTTGTAGCCGTTGCTGTCACGGCAGACCTGCCGACCGTTGTATTGAAATCTGTAGTGTAACAGTAGCCAACATTTTCAAACATGTTTATTCACACATGAATCTATGTGCCCCTGCATTGCAACT</w:t>
      </w:r>
    </w:p>
    <w:p w:rsidR="00153E65" w:rsidRPr="00A41819" w:rsidRDefault="00153E65" w:rsidP="00153E65">
      <w:pPr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bookmarkStart w:id="8" w:name="OLE_LINK38"/>
      <w:bookmarkStart w:id="9" w:name="OLE_LINK39"/>
      <w:r w:rsidRPr="00A41819">
        <w:rPr>
          <w:rFonts w:ascii="Times New Roman" w:eastAsiaTheme="majorEastAsia" w:hAnsi="Times New Roman" w:cs="Times New Roman"/>
          <w:sz w:val="18"/>
          <w:szCs w:val="18"/>
        </w:rPr>
        <w:t>&gt;20120726-77</w:t>
      </w:r>
      <w:bookmarkEnd w:id="8"/>
      <w:bookmarkEnd w:id="9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 xml:space="preserve"> (320 </w:t>
      </w:r>
      <w:proofErr w:type="spellStart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bp</w:t>
      </w:r>
      <w:proofErr w:type="spellEnd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)</w:t>
      </w:r>
    </w:p>
    <w:p w:rsidR="00153E65" w:rsidRPr="00A41819" w:rsidRDefault="00153E65" w:rsidP="00153E65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AAAAGTTGGAGACGATGACGATGTATTCCTGGTTGTGGTTATTGGTGGATGGGACTGTATCAGTTACTTGAGTTTAGCACCCGAAATCTTTTGTTATTGTAGCAGATGGTTATTGTGTCATCATTTTGATGAGAGGAACTCATTAAGCAGGCGAAATAGGCCTTTTTTGCCCCCCCGGGAAGTTGATGCTTGACATAATAAGTTTTAGGACAGCAAGGCTGTTAGAGCGCAGGTTCTGTCATCACCTGTACTGAGGGATTCCCATATAATCTTGTTTACCTCCAAATTTATGCTGTTGAAAAAAAAAAAAAAAAAAAAAA</w:t>
      </w:r>
    </w:p>
    <w:p w:rsidR="008814F0" w:rsidRPr="00A41819" w:rsidRDefault="008814F0" w:rsidP="008814F0">
      <w:pPr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bookmarkStart w:id="10" w:name="OLE_LINK43"/>
      <w:bookmarkStart w:id="11" w:name="OLE_LINK44"/>
      <w:r w:rsidRPr="00A41819">
        <w:rPr>
          <w:rFonts w:ascii="Times New Roman" w:eastAsiaTheme="majorEastAsia" w:hAnsi="Times New Roman" w:cs="Times New Roman"/>
          <w:sz w:val="18"/>
          <w:szCs w:val="18"/>
        </w:rPr>
        <w:t xml:space="preserve">&gt;20120813-89 </w:t>
      </w:r>
      <w:bookmarkEnd w:id="10"/>
      <w:bookmarkEnd w:id="11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 xml:space="preserve">(680 </w:t>
      </w:r>
      <w:proofErr w:type="spellStart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bp</w:t>
      </w:r>
      <w:proofErr w:type="spellEnd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)</w:t>
      </w:r>
    </w:p>
    <w:p w:rsidR="008814F0" w:rsidRPr="00A41819" w:rsidRDefault="008814F0" w:rsidP="008814F0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TCCTCCTCCGCCGCCGCCGCCATGGGTATCGACCTCGTCGCCGGCGGCCGTAACAAGAGGACCAAGCGCACCGCGCCAAAGTCGGACGATGTCTACCTCAAGCTTCTGGTGAAGCTCTACCGCTTCCTGGTGAGGAGGACCAAGAGCCAGTTCAATGCCGTGATCCTGAAGCGCCTCTTCATGAGCAAGACCAACCGCCCGCCGCTCTCGCTTCGTCGCCTCGTCACGTTCATGGACGGCAAGGATAACCAAATCGCTGTGGTCGTGCGCACCATAACTGACGATAAGAGAGTTTACGAGGTGCCCGCGATCAAGGTGGCAGCGCTCAGGTTCACTGAGACGGCCAGGGCCCGCATTGTGAATGCCGGAGGAGAATGCCTCACCTTTGACCAGCTGGCGCTTCGTGCTCCTCTTGGCCAGAACACGGTTCTCCTGAGGGGTCCTAAGAATGCCCGTGAGGCAGTGAGGCACTTCGGTAAGGCTCCTGGTGTGCCTCACAGCCATACCAAGCCTTATGTCCGCTCTAAGGGAAGGAAGTTTGAGAAGGCAAGAGGAAGGAGGAACAGCAGAGGCTTCAAGGTCTAGGTTGTTGCATGGTGTTCATGTGCTCCACAGCTCGTGTTCGAGTCTGAGAGTTATGTTATTACTGAGTGCTAGGATCATCTAAATTTTGTTTGAAC</w:t>
      </w:r>
    </w:p>
    <w:p w:rsidR="00683D4E" w:rsidRPr="00A41819" w:rsidRDefault="00683D4E" w:rsidP="00683D4E">
      <w:pPr>
        <w:rPr>
          <w:rFonts w:ascii="Times New Roman" w:eastAsiaTheme="majorEastAsia" w:hAnsi="Times New Roman" w:cs="Times New Roman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sz w:val="18"/>
          <w:szCs w:val="18"/>
        </w:rPr>
        <w:t xml:space="preserve">&gt;20120813-89 (600 </w:t>
      </w:r>
      <w:proofErr w:type="spellStart"/>
      <w:r w:rsidRPr="00A41819">
        <w:rPr>
          <w:rFonts w:ascii="Times New Roman" w:eastAsiaTheme="majorEastAsia" w:hAnsi="Times New Roman" w:cs="Times New Roman"/>
          <w:sz w:val="18"/>
          <w:szCs w:val="18"/>
        </w:rPr>
        <w:t>bp</w:t>
      </w:r>
      <w:proofErr w:type="spellEnd"/>
      <w:r w:rsidRPr="00A41819">
        <w:rPr>
          <w:rFonts w:ascii="Times New Roman" w:eastAsiaTheme="majorEastAsia" w:hAnsi="Times New Roman" w:cs="Times New Roman"/>
          <w:sz w:val="18"/>
          <w:szCs w:val="18"/>
        </w:rPr>
        <w:t>)</w:t>
      </w:r>
    </w:p>
    <w:p w:rsidR="00683D4E" w:rsidRPr="00A41819" w:rsidRDefault="00683D4E" w:rsidP="00683D4E">
      <w:pPr>
        <w:pStyle w:val="HTML"/>
        <w:rPr>
          <w:rFonts w:ascii="Times New Roman" w:eastAsiaTheme="majorEastAsia" w:hAnsi="Times New Roman" w:cs="Times New Roman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sz w:val="18"/>
          <w:szCs w:val="18"/>
        </w:rPr>
        <w:t>TCCTCCTCCGCCGCCGCCGCCATGGGTATCGACCTCGTCGCCGGCGGCCGTAACAAGAGGACCAAGCGCACCGCGCCAAAGTCGGACGATGTCTACCTCAAGCTTCTGGTGAAGCTCTACCGCTTCCTGGTGAGGAGGACCAAGAGCCAGTTCAATGCCGTGATCCTGAAGCGCCTCTTCATGAGCAAGACCAACCGCCCGCCGCTCTCGCTTCGTCGCCTCGTCACGTTCATGGACGGCAAGGATAACCAAATCGCTGTGGTCGTGCGCACCATAACTGACGATAAGAGAGTTTACGAGGTGCCCGCGATCAAGGTGGCAGCGCTCAGGTTCACTGAGACGGCCAGGGCCCGCATTGTGAATGCCGGAGGAGAATGCCTCACCTTTGACCAGCTGGCGCTTCGTGCTCCTCTTGGCCAGAACACGGTTCTCCTGAGGGGTCCTAAGAATGCCCGTGAGGCAGTGAGGCACTTCGGTAAGGCTCCTGGTGTGCCTCACAGCCATACCAAGCCTTATGTCCGCTCTAAGGGAAGGAAGTTTGAGAAGGCAAGAGGAAGGAGGAACAGCAGAGGCTTCAAGGTCTAGGTTGTTGCATGGTGT</w:t>
      </w:r>
    </w:p>
    <w:p w:rsidR="00862E4C" w:rsidRPr="00A41819" w:rsidRDefault="00862E4C" w:rsidP="00862E4C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sz w:val="18"/>
          <w:szCs w:val="18"/>
        </w:rPr>
        <w:t>&gt;20120813-48</w:t>
      </w: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 xml:space="preserve"> (590 </w:t>
      </w:r>
      <w:proofErr w:type="spellStart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bp</w:t>
      </w:r>
      <w:proofErr w:type="spellEnd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)</w:t>
      </w:r>
    </w:p>
    <w:p w:rsidR="00862E4C" w:rsidRPr="00A41819" w:rsidRDefault="00862E4C" w:rsidP="00862E4C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AATTTTGATATTTCCAGCACCACTGGATACTTGGCCTATCCGTATTACATCGACTATGTTGTGGACGTTGAGGATGAAGGGATGCTGAAACTGGCCATTGGTGGCTCCAAGATGAGCCGACCTGGAGAAGCGAGCGGTTTCCTGAATGGGCTCGAGATAATGAGGATGAACAAAACGGGTGGCGGCATGGATGGGGATTTCCCTGTTGTTCTGGACATGGGGTACCTGGTCAGTAAGGGGTTTGGGGAATTCGCTCGCTCACTGCTGTGTGGTTTAGTCTTCGCCGGGCTGTTTTTGATGTTGGTCATGCTGGTGCTGAGGTTGAGGACCGAGCTGAAAAATAATGGCACGCTTTGGTTCAGCCAGTCAATGGATTCTGGTGAGGGGAAGTTGGCTAAAGCATATCAGCTTGTGCCCACCAAGGCAGACTATTGAGCAGCATGAGATTTGAGAAGCTTCAAATTGTGTCTCTTATCTGTATCTGATGACCTAATCTTGTGCTTCGGTTGTAAGTATCGTAGTTTACTAGTTTTACATTTCTACGCCTTTCATGGTTGAAGTTTCAATTGTTTGAGCTTGGCCAGTGCAAA</w:t>
      </w:r>
    </w:p>
    <w:p w:rsidR="00862E4C" w:rsidRPr="00A41819" w:rsidRDefault="00862E4C" w:rsidP="00862E4C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sz w:val="18"/>
          <w:szCs w:val="18"/>
        </w:rPr>
        <w:t>&gt;20120813-144</w:t>
      </w: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 xml:space="preserve"> (420 </w:t>
      </w:r>
      <w:proofErr w:type="spellStart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bp</w:t>
      </w:r>
      <w:proofErr w:type="spellEnd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)</w:t>
      </w:r>
    </w:p>
    <w:p w:rsidR="00862E4C" w:rsidRPr="00A41819" w:rsidRDefault="00862E4C" w:rsidP="00862E4C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CACGCAAGCAAACAATGGCCGCCGCTCCATCCCCCGCCGTCGCCGCCGTCAGCAGCAGCGCGCCCTCGTCCGGGCTCCTGCCGCCGCGGCGCGGAGTGCCTTGCAGCGCCGTCCAGCTGCCGTCGATGAGGACAGCGGCGCTGGGTGGGGGCCGGATGGCGACGGTGGCGCGCGCGGTGGGCGACGTGGGCGCGGAGGGCAACACGTTCCTCATCGCCGGCGCCGTGGCCGTCGCGCTCGTCGGCACCGCCTTCCCCATCTTCTTCTCCCGCAAGGACACGTGCCCCGAGTGCGACGGCGCCGGGTTCGTGCGCAAGTCCGGCGCGACGCTGCGGGCGAACGCGGCGAGGAAGGACCAGGCGCAGATCGTCTGCGCCAACTGCAACGGCCTCGGCAAGCTCGGACAGATCGATAAGTAGA</w:t>
      </w:r>
    </w:p>
    <w:p w:rsidR="00D854C4" w:rsidRPr="00A41819" w:rsidRDefault="00D854C4" w:rsidP="00D854C4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sz w:val="18"/>
          <w:szCs w:val="18"/>
        </w:rPr>
        <w:t>&gt;20120726-105 (</w:t>
      </w: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 xml:space="preserve">650 </w:t>
      </w:r>
      <w:proofErr w:type="spellStart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bp</w:t>
      </w:r>
      <w:proofErr w:type="spellEnd"/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)</w:t>
      </w:r>
    </w:p>
    <w:p w:rsidR="00D854C4" w:rsidRPr="00A41819" w:rsidRDefault="00D854C4" w:rsidP="00D854C4">
      <w:pPr>
        <w:pStyle w:val="HTML"/>
        <w:rPr>
          <w:rFonts w:ascii="Times New Roman" w:eastAsiaTheme="majorEastAsia" w:hAnsi="Times New Roman" w:cs="Times New Roman"/>
          <w:color w:val="000000"/>
          <w:sz w:val="18"/>
          <w:szCs w:val="18"/>
        </w:rPr>
      </w:pPr>
      <w:r w:rsidRPr="00A41819">
        <w:rPr>
          <w:rFonts w:ascii="Times New Roman" w:eastAsiaTheme="majorEastAsia" w:hAnsi="Times New Roman" w:cs="Times New Roman"/>
          <w:color w:val="000000"/>
          <w:sz w:val="18"/>
          <w:szCs w:val="18"/>
        </w:rPr>
        <w:t>GATGAAGCGATGCATCGTTCCTAGCATCCTGCTGATGCTTGCACTGCAGGCAGCCCTCCTCGTCGCCGGCGACGAGGTGGGCGCCATTCTCCTGCCGAGCCAAGGCCAAGCCATGGCGGCGGCCAAGAAGAGGCCGTGGAAGTGCTGCGACCAGGCGGTGTGCACCAGGTCCATCCCGCCGATCTGCACCTGCATGGACCAGGTCTTCGAGTGCCCCAAAACCTGCAAGGCCTGCGGGCCGTCCATGGCTGACCCGTCCCGCCAGGTCTGCCAAGACCAGTACGTCGGCGACCCCGGGCCCATCTGCCGGCCGTGGGAGTGCTGCGACCTGCCCCGGTGCACCAGGTCCAACCCGCCGACGTGCCAATGCCTGGACGAGGTCAAGCGGTGTGCTCCAACCTGCAAGACCTGCTTCCCGTCCAGGTCGCACCCGTCCCGCCGCGTCTGCAACGACCGCTACTTTGGGCCCTTCCCGCCCAAATGCACTCCGTCGGAGGCCGTTGCCGCCGGCGGCAACTAGCTACCACGCGCACGCGCGCGGCGCGCGTTGGTCTCCCGATCGACGCCGTCCAGTCTCCTCTTGCCCTGCAGCAGCAGCAGCAGCAGTGTGTAAGAGTAAAAATAAAAATGGATGGCCGGCCTCCGGCCAC</w:t>
      </w:r>
    </w:p>
    <w:p w:rsidR="00675242" w:rsidRPr="00A41819" w:rsidRDefault="00675242">
      <w:pPr>
        <w:rPr>
          <w:rFonts w:ascii="Times New Roman" w:eastAsiaTheme="majorEastAsia" w:hAnsi="Times New Roman" w:cs="Times New Roman"/>
          <w:sz w:val="18"/>
          <w:szCs w:val="18"/>
        </w:rPr>
      </w:pPr>
    </w:p>
    <w:sectPr w:rsidR="00675242" w:rsidRPr="00A41819" w:rsidSect="00675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4D4F" w:rsidRDefault="00C74D4F" w:rsidP="00683D4E">
      <w:r>
        <w:separator/>
      </w:r>
    </w:p>
  </w:endnote>
  <w:endnote w:type="continuationSeparator" w:id="0">
    <w:p w:rsidR="00C74D4F" w:rsidRDefault="00C74D4F" w:rsidP="00683D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4D4F" w:rsidRDefault="00C74D4F" w:rsidP="00683D4E">
      <w:r>
        <w:separator/>
      </w:r>
    </w:p>
  </w:footnote>
  <w:footnote w:type="continuationSeparator" w:id="0">
    <w:p w:rsidR="00C74D4F" w:rsidRDefault="00C74D4F" w:rsidP="00683D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3839"/>
    <w:rsid w:val="000D2703"/>
    <w:rsid w:val="00153E65"/>
    <w:rsid w:val="00240CAF"/>
    <w:rsid w:val="002A56B7"/>
    <w:rsid w:val="003341E3"/>
    <w:rsid w:val="00356BB5"/>
    <w:rsid w:val="003761A4"/>
    <w:rsid w:val="003C6CA4"/>
    <w:rsid w:val="003F3BB3"/>
    <w:rsid w:val="004A3839"/>
    <w:rsid w:val="005B2D4B"/>
    <w:rsid w:val="00675242"/>
    <w:rsid w:val="00683D4E"/>
    <w:rsid w:val="006C3423"/>
    <w:rsid w:val="00862E4C"/>
    <w:rsid w:val="008814F0"/>
    <w:rsid w:val="0092682B"/>
    <w:rsid w:val="009C56F4"/>
    <w:rsid w:val="00A41819"/>
    <w:rsid w:val="00A70414"/>
    <w:rsid w:val="00A87BC3"/>
    <w:rsid w:val="00A94117"/>
    <w:rsid w:val="00B91536"/>
    <w:rsid w:val="00BD1537"/>
    <w:rsid w:val="00C3010B"/>
    <w:rsid w:val="00C74D4F"/>
    <w:rsid w:val="00CA0FCF"/>
    <w:rsid w:val="00D854C4"/>
    <w:rsid w:val="00E4439B"/>
    <w:rsid w:val="00ED701D"/>
    <w:rsid w:val="00EF4F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52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4A383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4A3839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9C5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56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3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3D4E"/>
    <w:rPr>
      <w:sz w:val="18"/>
      <w:szCs w:val="18"/>
    </w:rPr>
  </w:style>
  <w:style w:type="character" w:styleId="a5">
    <w:name w:val="Hyperlink"/>
    <w:basedOn w:val="a0"/>
    <w:rsid w:val="00A4181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08</Words>
  <Characters>7456</Characters>
  <Application>Microsoft Office Word</Application>
  <DocSecurity>0</DocSecurity>
  <Lines>62</Lines>
  <Paragraphs>17</Paragraphs>
  <ScaleCrop>false</ScaleCrop>
  <Company/>
  <LinksUpToDate>false</LinksUpToDate>
  <CharactersWithSpaces>8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2</cp:revision>
  <dcterms:created xsi:type="dcterms:W3CDTF">2015-07-01T03:19:00Z</dcterms:created>
  <dcterms:modified xsi:type="dcterms:W3CDTF">2015-07-01T03:19:00Z</dcterms:modified>
</cp:coreProperties>
</file>